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B69" w:rsidRPr="00D141A0" w:rsidRDefault="002B5B69" w:rsidP="002B5B69">
      <w:pPr>
        <w:spacing w:line="360" w:lineRule="auto"/>
        <w:rPr>
          <w:rFonts w:ascii="Arial" w:hAnsi="Arial" w:cs="Arial"/>
        </w:rPr>
      </w:pPr>
      <w:bookmarkStart w:id="0" w:name="_GoBack"/>
      <w:bookmarkEnd w:id="0"/>
      <w:r w:rsidRPr="00D141A0">
        <w:rPr>
          <w:rFonts w:ascii="Arial" w:hAnsi="Arial" w:cs="Arial"/>
          <w:b/>
          <w:bCs/>
        </w:rPr>
        <w:t xml:space="preserve">Additional File 1 </w:t>
      </w:r>
      <w:proofErr w:type="spellStart"/>
      <w:r w:rsidRPr="00D141A0">
        <w:rPr>
          <w:rFonts w:ascii="Arial" w:hAnsi="Arial" w:cs="Arial"/>
        </w:rPr>
        <w:t>LiverScreen</w:t>
      </w:r>
      <w:proofErr w:type="spellEnd"/>
      <w:r w:rsidRPr="00D141A0">
        <w:rPr>
          <w:rFonts w:ascii="Arial" w:hAnsi="Arial" w:cs="Arial"/>
        </w:rPr>
        <w:t xml:space="preserve"> Project </w:t>
      </w:r>
      <w:r>
        <w:rPr>
          <w:rFonts w:ascii="Arial" w:hAnsi="Arial" w:cs="Arial"/>
        </w:rPr>
        <w:t>recruiting centers</w:t>
      </w:r>
    </w:p>
    <w:tbl>
      <w:tblPr>
        <w:tblStyle w:val="TableGrid"/>
        <w:tblW w:w="8613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95"/>
        <w:gridCol w:w="3491"/>
        <w:gridCol w:w="3827"/>
      </w:tblGrid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97B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3491" w:type="dxa"/>
          </w:tcPr>
          <w:p w:rsidR="002B5B69" w:rsidRPr="00497BEA" w:rsidRDefault="002B5B69" w:rsidP="001C12B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Reference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enter</w:t>
            </w:r>
            <w:proofErr w:type="spellEnd"/>
          </w:p>
        </w:tc>
        <w:tc>
          <w:tcPr>
            <w:tcW w:w="3827" w:type="dxa"/>
          </w:tcPr>
          <w:p w:rsidR="002B5B69" w:rsidRPr="00497BEA" w:rsidRDefault="002B5B69" w:rsidP="001C12B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rimary Care r</w:t>
            </w:r>
            <w:r w:rsidRPr="00D141A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cruitment cent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</w:t>
            </w:r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roatia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University of Zagreb School of Medicine </w:t>
            </w:r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  <w:lang w:val="en-US"/>
              </w:rPr>
              <w:t>(UZSM)</w:t>
            </w:r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1"/>
              </w:num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1627EE">
              <w:rPr>
                <w:rFonts w:ascii="Arial" w:hAnsi="Arial" w:cs="Arial"/>
                <w:sz w:val="20"/>
                <w:szCs w:val="20"/>
                <w:lang w:val="en-US"/>
              </w:rPr>
              <w:t>Hospital Dubrava</w:t>
            </w:r>
          </w:p>
        </w:tc>
        <w:tc>
          <w:tcPr>
            <w:tcW w:w="3827" w:type="dxa"/>
          </w:tcPr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oliklinika</w:t>
            </w:r>
            <w:proofErr w:type="spellEnd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Dubrava</w:t>
            </w:r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enmark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</w:rPr>
            </w:pPr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Odense </w:t>
            </w: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Universitetshospital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OUH)</w:t>
            </w:r>
          </w:p>
        </w:tc>
        <w:tc>
          <w:tcPr>
            <w:tcW w:w="3827" w:type="dxa"/>
          </w:tcPr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Odense </w:t>
            </w: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Universitetshospital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OUH)</w:t>
            </w:r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proofErr w:type="spellStart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Assistance</w:t>
            </w:r>
            <w:proofErr w:type="spellEnd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Publique – </w:t>
            </w:r>
            <w:proofErr w:type="spellStart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Hôpitaux</w:t>
            </w:r>
            <w:proofErr w:type="spellEnd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de Paris (AP-HP)</w:t>
            </w:r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3"/>
              </w:num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ôpital</w:t>
            </w:r>
            <w:proofErr w:type="spellEnd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vicenne</w:t>
            </w:r>
            <w:proofErr w:type="spellEnd"/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3"/>
              </w:num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ôpital</w:t>
            </w:r>
            <w:proofErr w:type="spellEnd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aujon</w:t>
            </w:r>
            <w:proofErr w:type="spellEnd"/>
          </w:p>
        </w:tc>
        <w:tc>
          <w:tcPr>
            <w:tcW w:w="3827" w:type="dxa"/>
          </w:tcPr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RC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Avicenne</w:t>
            </w:r>
            <w:proofErr w:type="spellEnd"/>
          </w:p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Gennevilliers</w:t>
            </w:r>
            <w:proofErr w:type="spellEnd"/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3491" w:type="dxa"/>
          </w:tcPr>
          <w:p w:rsidR="002B5B69" w:rsidRPr="000E2636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  <w:lang w:val="de-DE"/>
              </w:rPr>
            </w:pPr>
            <w:r w:rsidRPr="000E2636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  <w:lang w:val="de-DE"/>
              </w:rPr>
              <w:t>Universitaetsmedizin der Johannes Gutenberg-Universitaet Mainz</w:t>
            </w:r>
            <w:r w:rsidRPr="000E2636">
              <w:rPr>
                <w:rFonts w:ascii="Arial" w:hAnsi="Arial" w:cs="Arial"/>
                <w:sz w:val="20"/>
                <w:szCs w:val="20"/>
                <w:lang w:val="de-DE"/>
              </w:rPr>
              <w:br/>
            </w:r>
            <w:r w:rsidRPr="000E2636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  <w:lang w:val="de-DE"/>
              </w:rPr>
              <w:t>(UMCU)</w:t>
            </w:r>
          </w:p>
        </w:tc>
        <w:tc>
          <w:tcPr>
            <w:tcW w:w="3827" w:type="dxa"/>
          </w:tcPr>
          <w:p w:rsidR="002B5B69" w:rsidRPr="00EE7819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EE7819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Mainz</w:t>
            </w:r>
            <w:r w:rsidRPr="00EE7819" w:rsidDel="009A354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EE7819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raxis Mombach</w:t>
            </w:r>
          </w:p>
          <w:p w:rsidR="002B5B69" w:rsidRPr="00EE7819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EE7819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Mainz</w:t>
            </w:r>
            <w:r w:rsidRPr="00EE7819" w:rsidDel="009A354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EE7819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Altstadtpraxis</w:t>
            </w:r>
          </w:p>
          <w:p w:rsidR="002B5B69" w:rsidRPr="00EE7819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EE7819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Mainz</w:t>
            </w:r>
            <w:r w:rsidRPr="00EE7819" w:rsidDel="009A354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EE7819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Praxis Schneider</w:t>
            </w:r>
          </w:p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inz</w:t>
            </w:r>
            <w:r w:rsidRPr="00D141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niversity Hospital </w:t>
            </w:r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hyperlink r:id="rId6" w:tgtFrame="_blank" w:history="1">
              <w:proofErr w:type="spellStart"/>
              <w:r w:rsidRPr="00D141A0">
                <w:rPr>
                  <w:rStyle w:val="Strong"/>
                  <w:rFonts w:ascii="Arial" w:eastAsiaTheme="majorEastAsia" w:hAnsi="Arial" w:cs="Arial"/>
                  <w:sz w:val="20"/>
                  <w:szCs w:val="20"/>
                  <w:shd w:val="clear" w:color="auto" w:fill="FFFFFF"/>
                </w:rPr>
                <w:t>Universit</w:t>
              </w:r>
              <w:r>
                <w:rPr>
                  <w:rStyle w:val="Strong"/>
                  <w:rFonts w:ascii="Arial" w:eastAsiaTheme="majorEastAsia" w:hAnsi="Arial" w:cs="Arial"/>
                  <w:sz w:val="20"/>
                  <w:szCs w:val="20"/>
                  <w:shd w:val="clear" w:color="auto" w:fill="FFFFFF"/>
                </w:rPr>
                <w:t>ä</w:t>
              </w:r>
              <w:r w:rsidRPr="00D141A0">
                <w:rPr>
                  <w:rStyle w:val="Strong"/>
                  <w:rFonts w:ascii="Arial" w:eastAsiaTheme="majorEastAsia" w:hAnsi="Arial" w:cs="Arial"/>
                  <w:sz w:val="20"/>
                  <w:szCs w:val="20"/>
                  <w:shd w:val="clear" w:color="auto" w:fill="FFFFFF"/>
                </w:rPr>
                <w:t>t</w:t>
              </w:r>
              <w:proofErr w:type="spellEnd"/>
              <w:r w:rsidRPr="00D141A0">
                <w:rPr>
                  <w:rStyle w:val="Strong"/>
                  <w:rFonts w:ascii="Arial" w:eastAsiaTheme="majorEastAsia" w:hAnsi="Arial" w:cs="Arial"/>
                  <w:sz w:val="20"/>
                  <w:szCs w:val="20"/>
                  <w:shd w:val="clear" w:color="auto" w:fill="FFFFFF"/>
                </w:rPr>
                <w:t xml:space="preserve"> des </w:t>
              </w:r>
              <w:proofErr w:type="spellStart"/>
              <w:r w:rsidRPr="00D141A0">
                <w:rPr>
                  <w:rStyle w:val="Strong"/>
                  <w:rFonts w:ascii="Arial" w:eastAsiaTheme="majorEastAsia" w:hAnsi="Arial" w:cs="Arial"/>
                  <w:sz w:val="20"/>
                  <w:szCs w:val="20"/>
                  <w:shd w:val="clear" w:color="auto" w:fill="FFFFFF"/>
                </w:rPr>
                <w:t>Saarlandes</w:t>
              </w:r>
              <w:proofErr w:type="spellEnd"/>
            </w:hyperlink>
            <w:r w:rsidRPr="00D141A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USAAR</w:t>
            </w:r>
            <w:r w:rsidRPr="00D141A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827" w:type="dxa"/>
          </w:tcPr>
          <w:p w:rsidR="002B5B69" w:rsidRPr="000E2636" w:rsidRDefault="002B5B69" w:rsidP="001C12B9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E263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niversity</w:t>
            </w:r>
            <w:proofErr w:type="spellEnd"/>
            <w:r w:rsidRPr="000E263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Medical Centre Homburg (UKS)</w:t>
            </w:r>
            <w:r w:rsidRPr="000E263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  <w:t xml:space="preserve">Praxis </w:t>
            </w:r>
            <w:proofErr w:type="spellStart"/>
            <w:r w:rsidRPr="000E263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ißmann</w:t>
            </w:r>
            <w:proofErr w:type="spellEnd"/>
            <w:r w:rsidRPr="000E263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Homburg</w:t>
            </w:r>
          </w:p>
          <w:p w:rsidR="002B5B69" w:rsidRPr="000E2636" w:rsidRDefault="002B5B69" w:rsidP="001C1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raxis </w:t>
            </w:r>
            <w:proofErr w:type="spellStart"/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aiser</w:t>
            </w:r>
            <w:proofErr w:type="spellEnd"/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St. </w:t>
            </w:r>
            <w:proofErr w:type="spellStart"/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gbert</w:t>
            </w:r>
            <w:proofErr w:type="spellEnd"/>
          </w:p>
        </w:tc>
      </w:tr>
      <w:tr w:rsidR="002B5B69" w:rsidRPr="000E2636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491" w:type="dxa"/>
          </w:tcPr>
          <w:p w:rsidR="002B5B69" w:rsidRPr="000E2636" w:rsidRDefault="002B5B69" w:rsidP="001C12B9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it-IT"/>
              </w:rPr>
            </w:pPr>
            <w:r w:rsidRPr="000E2636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  <w:lang w:val="it-IT"/>
              </w:rPr>
              <w:t>Azienda Ospedaliera di Padova</w:t>
            </w:r>
            <w:r w:rsidRPr="000E2636">
              <w:rPr>
                <w:rFonts w:ascii="Arial" w:hAnsi="Arial" w:cs="Arial"/>
                <w:sz w:val="20"/>
                <w:szCs w:val="20"/>
                <w:lang w:val="it-IT"/>
              </w:rPr>
              <w:br/>
            </w:r>
            <w:r w:rsidRPr="000E2636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  <w:lang w:val="it-IT"/>
              </w:rPr>
              <w:t>(AOP)</w:t>
            </w:r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1A0">
              <w:rPr>
                <w:rFonts w:ascii="Arial" w:hAnsi="Arial" w:cs="Arial"/>
                <w:sz w:val="20"/>
                <w:szCs w:val="20"/>
              </w:rPr>
              <w:t>University</w:t>
            </w:r>
            <w:proofErr w:type="spellEnd"/>
            <w:r w:rsidRPr="00D141A0">
              <w:rPr>
                <w:rFonts w:ascii="Arial" w:hAnsi="Arial" w:cs="Arial"/>
                <w:sz w:val="20"/>
                <w:szCs w:val="20"/>
              </w:rPr>
              <w:t xml:space="preserve"> of Padua</w:t>
            </w:r>
          </w:p>
        </w:tc>
        <w:tc>
          <w:tcPr>
            <w:tcW w:w="3827" w:type="dxa"/>
          </w:tcPr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Vigonza</w:t>
            </w:r>
            <w:proofErr w:type="spellEnd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dica</w:t>
            </w:r>
          </w:p>
          <w:p w:rsidR="002B5B69" w:rsidRPr="000E2636" w:rsidRDefault="002B5B69" w:rsidP="001C12B9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0E263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Medicina di Gruppo di Montagnana</w:t>
            </w:r>
          </w:p>
        </w:tc>
      </w:tr>
      <w:tr w:rsidR="002B5B69" w:rsidRPr="004B3444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proofErr w:type="spellStart"/>
            <w:r w:rsidRPr="00D141A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etherlands</w:t>
            </w:r>
            <w:proofErr w:type="spellEnd"/>
          </w:p>
        </w:tc>
        <w:tc>
          <w:tcPr>
            <w:tcW w:w="3491" w:type="dxa"/>
          </w:tcPr>
          <w:p w:rsidR="002B5B69" w:rsidRPr="004B3444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4B34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asmus MC University Medical Center, Rotterdam (EMC)</w:t>
            </w:r>
          </w:p>
        </w:tc>
        <w:tc>
          <w:tcPr>
            <w:tcW w:w="3827" w:type="dxa"/>
          </w:tcPr>
          <w:p w:rsidR="002B5B69" w:rsidRPr="004B3444" w:rsidRDefault="002B5B69" w:rsidP="001C12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A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rasmus MC University Medical Center, Rotterdam (EMC)</w:t>
            </w:r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Fundació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Clínic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per a la Recerca </w:t>
            </w: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Biomèdica</w:t>
            </w:r>
            <w:proofErr w:type="spellEnd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(FCRB)</w:t>
            </w:r>
          </w:p>
          <w:p w:rsidR="002B5B69" w:rsidRPr="00497BEA" w:rsidRDefault="002B5B69" w:rsidP="002B5B6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Hospital </w:t>
            </w: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Clínic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Barcelona</w:t>
            </w:r>
          </w:p>
        </w:tc>
        <w:tc>
          <w:tcPr>
            <w:tcW w:w="3827" w:type="dxa"/>
          </w:tcPr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La Marina </w:t>
            </w:r>
          </w:p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Numància</w:t>
            </w:r>
            <w:proofErr w:type="spellEnd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Bordeta</w:t>
            </w:r>
            <w:proofErr w:type="spellEnd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Magòria</w:t>
            </w:r>
            <w:proofErr w:type="spellEnd"/>
          </w:p>
          <w:p w:rsidR="002B5B69" w:rsidRPr="00D141A0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CAP Adrià</w:t>
            </w:r>
            <w:r w:rsidRPr="00D141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SEAT</w:t>
            </w:r>
          </w:p>
        </w:tc>
      </w:tr>
      <w:tr w:rsidR="002B5B69" w:rsidRPr="000E3B94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proofErr w:type="spellStart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Institut</w:t>
            </w:r>
            <w:proofErr w:type="spellEnd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Català</w:t>
            </w:r>
            <w:proofErr w:type="spellEnd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de la </w:t>
            </w:r>
            <w:proofErr w:type="spellStart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Salut</w:t>
            </w:r>
            <w:proofErr w:type="spellEnd"/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(ICS)</w:t>
            </w:r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ospital Germans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ias</w:t>
            </w:r>
            <w:proofErr w:type="spellEnd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</w:t>
            </w:r>
            <w:proofErr w:type="spellEnd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jol</w:t>
            </w:r>
            <w:proofErr w:type="spellEnd"/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D141A0">
              <w:rPr>
                <w:rFonts w:ascii="Arial" w:hAnsi="Arial" w:cs="Arial"/>
                <w:sz w:val="20"/>
                <w:szCs w:val="20"/>
              </w:rPr>
              <w:t>IDIAP Jordi Gol</w:t>
            </w:r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1A0">
              <w:rPr>
                <w:rFonts w:ascii="Arial" w:hAnsi="Arial" w:cs="Arial"/>
                <w:color w:val="000000" w:themeColor="text1"/>
                <w:sz w:val="20"/>
                <w:szCs w:val="20"/>
              </w:rPr>
              <w:t>Institut</w:t>
            </w:r>
            <w:proofErr w:type="spellEnd"/>
            <w:r w:rsidRPr="00D141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 Recerca</w:t>
            </w: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Vall</w:t>
            </w:r>
            <w:proofErr w:type="spellEnd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d’Hebron</w:t>
            </w:r>
            <w:proofErr w:type="spellEnd"/>
            <w:r w:rsidRPr="00D141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VHIR)</w:t>
            </w:r>
          </w:p>
        </w:tc>
        <w:tc>
          <w:tcPr>
            <w:tcW w:w="3827" w:type="dxa"/>
          </w:tcPr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I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Maresme</w:t>
            </w:r>
            <w:proofErr w:type="spellEnd"/>
            <w:r w:rsidRPr="00D141A0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Mataró</w:t>
            </w:r>
          </w:p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La Florida </w:t>
            </w:r>
          </w:p>
          <w:p w:rsidR="002B5B69" w:rsidRPr="00497BEA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I </w:t>
            </w: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nta Coloma </w:t>
            </w:r>
          </w:p>
          <w:p w:rsidR="002B5B69" w:rsidRPr="00D141A0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La </w:t>
            </w:r>
            <w:proofErr w:type="spellStart"/>
            <w:r w:rsidRPr="00497BEA">
              <w:rPr>
                <w:rFonts w:ascii="Arial" w:hAnsi="Arial" w:cs="Arial"/>
                <w:color w:val="000000" w:themeColor="text1"/>
                <w:sz w:val="20"/>
                <w:szCs w:val="20"/>
              </w:rPr>
              <w:t>Llàntia</w:t>
            </w:r>
            <w:proofErr w:type="spellEnd"/>
          </w:p>
          <w:p w:rsidR="002B5B69" w:rsidRPr="001627EE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</w:t>
            </w:r>
            <w:proofErr w:type="spellStart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Sant</w:t>
            </w:r>
            <w:proofErr w:type="spellEnd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afael</w:t>
            </w:r>
          </w:p>
          <w:p w:rsidR="002B5B69" w:rsidRPr="001627EE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CAP Río de Janeiro</w:t>
            </w:r>
          </w:p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</w:t>
            </w:r>
            <w:proofErr w:type="spellStart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Ciutat</w:t>
            </w:r>
            <w:proofErr w:type="spellEnd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ridiana</w:t>
            </w:r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Consorci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Mar </w:t>
            </w: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Parc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de </w:t>
            </w: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Salut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de Barcelona (</w:t>
            </w:r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IMIM</w:t>
            </w:r>
            <w:r w:rsidRPr="00D141A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1"/>
              </w:num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spital del Mar</w:t>
            </w:r>
          </w:p>
        </w:tc>
        <w:tc>
          <w:tcPr>
            <w:tcW w:w="3827" w:type="dxa"/>
          </w:tcPr>
          <w:p w:rsidR="002B5B69" w:rsidRPr="001627EE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CAP Vila Olímpica</w:t>
            </w:r>
          </w:p>
          <w:p w:rsidR="002B5B69" w:rsidRPr="001627EE" w:rsidRDefault="002B5B69" w:rsidP="001C12B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CAP Barceloneta</w:t>
            </w:r>
          </w:p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 </w:t>
            </w:r>
            <w:proofErr w:type="spellStart"/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Be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ò</w:t>
            </w: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UK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he University of Nottingham (</w:t>
            </w:r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  <w:lang w:val="en-US"/>
              </w:rPr>
              <w:t>NIHR</w:t>
            </w:r>
            <w:r w:rsidRPr="00D141A0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3827" w:type="dxa"/>
          </w:tcPr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ng’s Mill Hospital</w:t>
            </w:r>
          </w:p>
        </w:tc>
      </w:tr>
      <w:tr w:rsidR="002B5B69" w:rsidRPr="00D141A0" w:rsidTr="001C12B9">
        <w:tc>
          <w:tcPr>
            <w:tcW w:w="1295" w:type="dxa"/>
          </w:tcPr>
          <w:p w:rsidR="002B5B69" w:rsidRPr="00D141A0" w:rsidRDefault="002B5B69" w:rsidP="001C12B9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D141A0">
              <w:rPr>
                <w:rFonts w:ascii="Arial" w:hAnsi="Arial" w:cs="Arial"/>
                <w:sz w:val="20"/>
                <w:szCs w:val="20"/>
                <w:lang w:val="en-US"/>
              </w:rPr>
              <w:t>UK</w:t>
            </w:r>
          </w:p>
        </w:tc>
        <w:tc>
          <w:tcPr>
            <w:tcW w:w="3491" w:type="dxa"/>
          </w:tcPr>
          <w:p w:rsidR="002B5B69" w:rsidRPr="00D141A0" w:rsidRDefault="002B5B69" w:rsidP="001C12B9">
            <w:p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University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College</w:t>
            </w:r>
            <w:proofErr w:type="spellEnd"/>
            <w:r w:rsidRPr="00D141A0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London</w:t>
            </w:r>
            <w:r w:rsidRPr="00D141A0">
              <w:rPr>
                <w:rFonts w:ascii="Arial" w:hAnsi="Arial" w:cs="Arial"/>
                <w:sz w:val="20"/>
                <w:szCs w:val="20"/>
              </w:rPr>
              <w:br/>
            </w:r>
            <w:r w:rsidRPr="00D141A0">
              <w:rPr>
                <w:rStyle w:val="Strong"/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(UCL)</w:t>
            </w:r>
          </w:p>
          <w:p w:rsidR="002B5B69" w:rsidRPr="00D141A0" w:rsidRDefault="002B5B69" w:rsidP="002B5B69">
            <w:pPr>
              <w:pStyle w:val="ListParagraph"/>
              <w:numPr>
                <w:ilvl w:val="0"/>
                <w:numId w:val="1"/>
              </w:numPr>
              <w:rPr>
                <w:rStyle w:val="Strong"/>
                <w:rFonts w:ascii="Arial" w:eastAsiaTheme="majorEastAsia" w:hAnsi="Arial" w:cs="Arial"/>
                <w:b w:val="0"/>
                <w:sz w:val="20"/>
                <w:szCs w:val="20"/>
                <w:shd w:val="clear" w:color="auto" w:fill="FFFFFF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oyal Free Hospital</w:t>
            </w:r>
          </w:p>
        </w:tc>
        <w:tc>
          <w:tcPr>
            <w:tcW w:w="3827" w:type="dxa"/>
          </w:tcPr>
          <w:p w:rsidR="002B5B69" w:rsidRPr="00D141A0" w:rsidRDefault="002B5B69" w:rsidP="001C12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27E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oyal Free Hospital</w:t>
            </w:r>
          </w:p>
        </w:tc>
      </w:tr>
    </w:tbl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527B5"/>
    <w:multiLevelType w:val="hybridMultilevel"/>
    <w:tmpl w:val="DD8CF368"/>
    <w:lvl w:ilvl="0" w:tplc="E3C21F4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DD6710"/>
    <w:multiLevelType w:val="hybridMultilevel"/>
    <w:tmpl w:val="164CA1E2"/>
    <w:lvl w:ilvl="0" w:tplc="28BE72A8">
      <w:start w:val="1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126AA4"/>
    <w:multiLevelType w:val="hybridMultilevel"/>
    <w:tmpl w:val="133E808C"/>
    <w:lvl w:ilvl="0" w:tplc="2676C3D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B69"/>
    <w:rsid w:val="002B5B69"/>
    <w:rsid w:val="0035327B"/>
    <w:rsid w:val="00432095"/>
    <w:rsid w:val="00685815"/>
    <w:rsid w:val="007E2809"/>
    <w:rsid w:val="007E61F8"/>
    <w:rsid w:val="00C505EB"/>
    <w:rsid w:val="00DA0931"/>
    <w:rsid w:val="00F8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B6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Strong">
    <w:name w:val="Strong"/>
    <w:basedOn w:val="DefaultParagraphFont"/>
    <w:uiPriority w:val="22"/>
    <w:qFormat/>
    <w:rsid w:val="002B5B69"/>
    <w:rPr>
      <w:b/>
      <w:bCs/>
    </w:rPr>
  </w:style>
  <w:style w:type="table" w:styleId="TableGrid">
    <w:name w:val="Table Grid"/>
    <w:basedOn w:val="TableNormal"/>
    <w:uiPriority w:val="39"/>
    <w:rsid w:val="002B5B69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B6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Strong">
    <w:name w:val="Strong"/>
    <w:basedOn w:val="DefaultParagraphFont"/>
    <w:uiPriority w:val="22"/>
    <w:qFormat/>
    <w:rsid w:val="002B5B69"/>
    <w:rPr>
      <w:b/>
      <w:bCs/>
    </w:rPr>
  </w:style>
  <w:style w:type="table" w:styleId="TableGrid">
    <w:name w:val="Table Grid"/>
    <w:basedOn w:val="TableNormal"/>
    <w:uiPriority w:val="39"/>
    <w:rsid w:val="002B5B69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-saarland.de/start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423</Characters>
  <Application>Microsoft Office Word</Application>
  <DocSecurity>0</DocSecurity>
  <Lines>29</Lines>
  <Paragraphs>11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7-08T11:02:00Z</dcterms:created>
  <dcterms:modified xsi:type="dcterms:W3CDTF">2022-07-08T11:02:00Z</dcterms:modified>
</cp:coreProperties>
</file>